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page" w:horzAnchor="margin" w:tblpY="1517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841"/>
        <w:gridCol w:w="994"/>
        <w:gridCol w:w="1134"/>
        <w:gridCol w:w="1134"/>
        <w:gridCol w:w="850"/>
        <w:gridCol w:w="851"/>
        <w:gridCol w:w="992"/>
      </w:tblGrid>
      <w:tr w:rsidR="002641B3" w:rsidTr="000C1D8D">
        <w:trPr>
          <w:trHeight w:val="258"/>
        </w:trPr>
        <w:tc>
          <w:tcPr>
            <w:tcW w:w="935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1B3" w:rsidRPr="005B3E05" w:rsidRDefault="002641B3" w:rsidP="000C1D8D">
            <w:pPr>
              <w:outlineLvl w:val="0"/>
            </w:pPr>
            <w:r>
              <w:t>Supplemental T</w:t>
            </w:r>
            <w:r w:rsidRPr="005B3E05">
              <w:t xml:space="preserve">able </w:t>
            </w:r>
            <w:r>
              <w:t>4</w:t>
            </w:r>
            <w:r w:rsidRPr="005B3E05">
              <w:t xml:space="preserve">. Accuracy in predicting </w:t>
            </w:r>
            <w:r>
              <w:t xml:space="preserve">post-PLR HCC recurrence and for very </w:t>
            </w:r>
            <w:proofErr w:type="gramStart"/>
            <w:r>
              <w:t>early stage</w:t>
            </w:r>
            <w:proofErr w:type="gramEnd"/>
            <w:r>
              <w:t xml:space="preserve"> HCC patients </w:t>
            </w:r>
          </w:p>
        </w:tc>
      </w:tr>
      <w:tr w:rsidR="002641B3" w:rsidRPr="00DA7EF7" w:rsidTr="000C1D8D">
        <w:trPr>
          <w:trHeight w:val="146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2641B3" w:rsidRDefault="002641B3" w:rsidP="000C1D8D">
            <w:pPr>
              <w:outlineLvl w:val="0"/>
            </w:pPr>
          </w:p>
          <w:p w:rsidR="002641B3" w:rsidRPr="005B3E05" w:rsidRDefault="002641B3" w:rsidP="000C1D8D">
            <w:pPr>
              <w:outlineLvl w:val="0"/>
            </w:pPr>
            <w:r>
              <w:t>Predicted factor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  <w:r w:rsidRPr="005B3E05">
              <w:t>AU</w:t>
            </w:r>
            <w:r>
              <w:t>RO</w:t>
            </w:r>
            <w:r w:rsidRPr="005B3E05">
              <w:t xml:space="preserve">C </w:t>
            </w:r>
          </w:p>
          <w:p w:rsidR="002641B3" w:rsidRPr="005B3E05" w:rsidRDefault="002641B3" w:rsidP="000C1D8D">
            <w:pPr>
              <w:jc w:val="center"/>
              <w:outlineLvl w:val="0"/>
            </w:pPr>
            <w:r w:rsidRPr="005B3E05">
              <w:t>(9</w:t>
            </w:r>
            <w:r>
              <w:t>5</w:t>
            </w:r>
            <w:r w:rsidRPr="005B3E05">
              <w:t>% CI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  <w:r w:rsidRPr="005B3E05">
              <w:t>Optimal</w:t>
            </w:r>
            <w:r>
              <w:t xml:space="preserve"> </w:t>
            </w:r>
          </w:p>
          <w:p w:rsidR="002641B3" w:rsidRPr="005B3E05" w:rsidRDefault="002641B3" w:rsidP="000C1D8D">
            <w:pPr>
              <w:jc w:val="center"/>
              <w:outlineLvl w:val="0"/>
            </w:pPr>
            <w:r>
              <w:t>cut-poi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</w:p>
          <w:p w:rsidR="002641B3" w:rsidRPr="005B3E05" w:rsidRDefault="002641B3" w:rsidP="000C1D8D">
            <w:pPr>
              <w:jc w:val="center"/>
              <w:outlineLvl w:val="0"/>
            </w:pPr>
            <w:r w:rsidRPr="005B3E05"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</w:p>
          <w:p w:rsidR="002641B3" w:rsidRPr="005B3E05" w:rsidRDefault="002641B3" w:rsidP="000C1D8D">
            <w:pPr>
              <w:jc w:val="center"/>
              <w:outlineLvl w:val="0"/>
            </w:pPr>
            <w:r w:rsidRPr="005B3E05"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</w:p>
          <w:p w:rsidR="002641B3" w:rsidRPr="005B3E05" w:rsidRDefault="002641B3" w:rsidP="000C1D8D">
            <w:pPr>
              <w:jc w:val="center"/>
              <w:outlineLvl w:val="0"/>
            </w:pPr>
            <w:r w:rsidRPr="005B3E05">
              <w:t>PPV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</w:p>
          <w:p w:rsidR="002641B3" w:rsidRPr="005B3E05" w:rsidRDefault="002641B3" w:rsidP="000C1D8D">
            <w:pPr>
              <w:jc w:val="center"/>
              <w:outlineLvl w:val="0"/>
            </w:pPr>
            <w:r w:rsidRPr="005B3E05">
              <w:t>NP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</w:p>
          <w:p w:rsidR="002641B3" w:rsidRPr="006F2200" w:rsidRDefault="002641B3" w:rsidP="000C1D8D">
            <w:pPr>
              <w:jc w:val="center"/>
              <w:outlineLvl w:val="0"/>
            </w:pPr>
            <w:r w:rsidRPr="006F2200">
              <w:rPr>
                <w:rFonts w:hint="eastAsia"/>
              </w:rPr>
              <w:t>A</w:t>
            </w:r>
            <w:r w:rsidRPr="006F2200">
              <w:t>ccuracy</w:t>
            </w:r>
          </w:p>
        </w:tc>
      </w:tr>
      <w:tr w:rsidR="002641B3" w:rsidRPr="00DA7EF7" w:rsidTr="000C1D8D">
        <w:trPr>
          <w:trHeight w:val="155"/>
        </w:trPr>
        <w:tc>
          <w:tcPr>
            <w:tcW w:w="1560" w:type="dxa"/>
            <w:tcBorders>
              <w:left w:val="nil"/>
              <w:right w:val="nil"/>
            </w:tcBorders>
          </w:tcPr>
          <w:p w:rsidR="002641B3" w:rsidRDefault="002641B3" w:rsidP="000C1D8D">
            <w:r>
              <w:t>ICG-R15, %</w:t>
            </w:r>
          </w:p>
          <w:p w:rsidR="002641B3" w:rsidRPr="005B3E05" w:rsidRDefault="002641B3" w:rsidP="000C1D8D">
            <w:r>
              <w:t xml:space="preserve">HAI score 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:rsidR="002641B3" w:rsidRDefault="002641B3" w:rsidP="000C1D8D">
            <w:pPr>
              <w:jc w:val="left"/>
              <w:outlineLvl w:val="0"/>
            </w:pPr>
            <w:r w:rsidRPr="005B3E05">
              <w:t>0.6</w:t>
            </w:r>
            <w:r>
              <w:t>69</w:t>
            </w:r>
            <w:r w:rsidRPr="005B3E05">
              <w:t xml:space="preserve"> (0.</w:t>
            </w:r>
            <w:r>
              <w:t>599</w:t>
            </w:r>
            <w:r w:rsidRPr="005B3E05">
              <w:t>-0.</w:t>
            </w:r>
            <w:r>
              <w:t>740</w:t>
            </w:r>
            <w:r w:rsidRPr="005B3E05">
              <w:t>)</w:t>
            </w:r>
          </w:p>
          <w:p w:rsidR="002641B3" w:rsidRPr="005B3E05" w:rsidRDefault="002641B3" w:rsidP="000C1D8D">
            <w:pPr>
              <w:jc w:val="left"/>
              <w:outlineLvl w:val="0"/>
            </w:pPr>
            <w:r w:rsidRPr="005B3E05">
              <w:t>0.</w:t>
            </w:r>
            <w:r>
              <w:t>629</w:t>
            </w:r>
            <w:r w:rsidRPr="005B3E05">
              <w:t xml:space="preserve"> (0.</w:t>
            </w:r>
            <w:r>
              <w:t>556</w:t>
            </w:r>
            <w:r w:rsidRPr="005B3E05">
              <w:t>-0.</w:t>
            </w:r>
            <w:r>
              <w:t>703</w:t>
            </w:r>
            <w:r w:rsidRPr="005B3E05">
              <w:t>)</w:t>
            </w:r>
          </w:p>
        </w:tc>
        <w:tc>
          <w:tcPr>
            <w:tcW w:w="994" w:type="dxa"/>
            <w:tcBorders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  <w:r>
              <w:t>6.8</w:t>
            </w:r>
          </w:p>
          <w:p w:rsidR="002641B3" w:rsidRPr="005B3E05" w:rsidRDefault="002641B3" w:rsidP="000C1D8D">
            <w:pPr>
              <w:jc w:val="center"/>
              <w:outlineLvl w:val="0"/>
            </w:pPr>
            <w: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  <w:r>
              <w:t>60.6</w:t>
            </w:r>
            <w:r w:rsidRPr="005B3E05">
              <w:t>%</w:t>
            </w:r>
          </w:p>
          <w:p w:rsidR="002641B3" w:rsidRPr="005B3E05" w:rsidRDefault="002641B3" w:rsidP="000C1D8D">
            <w:pPr>
              <w:jc w:val="center"/>
              <w:outlineLvl w:val="0"/>
            </w:pPr>
            <w:r>
              <w:t>48.8</w:t>
            </w:r>
            <w:r>
              <w:rPr>
                <w:rFonts w:hint="eastAsia"/>
              </w:rPr>
              <w:t>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  <w:r>
              <w:t>68.8</w:t>
            </w:r>
            <w:r w:rsidRPr="005B3E05">
              <w:t>%</w:t>
            </w:r>
          </w:p>
          <w:p w:rsidR="002641B3" w:rsidRPr="005B3E05" w:rsidRDefault="002641B3" w:rsidP="000C1D8D">
            <w:pPr>
              <w:jc w:val="center"/>
              <w:outlineLvl w:val="0"/>
            </w:pPr>
            <w:r>
              <w:t>71.9</w:t>
            </w:r>
            <w:r>
              <w:rPr>
                <w:rFonts w:hint="eastAsia"/>
              </w:rPr>
              <w:t>%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  <w:r>
              <w:t>83.0</w:t>
            </w:r>
            <w:r w:rsidRPr="005B3E05">
              <w:t>%</w:t>
            </w:r>
          </w:p>
          <w:p w:rsidR="002641B3" w:rsidRPr="005B3E05" w:rsidRDefault="002641B3" w:rsidP="000C1D8D">
            <w:pPr>
              <w:jc w:val="center"/>
              <w:outlineLvl w:val="0"/>
            </w:pPr>
            <w:r>
              <w:t>69.7</w:t>
            </w:r>
            <w:r>
              <w:rPr>
                <w:rFonts w:hint="eastAsia"/>
              </w:rPr>
              <w:t>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2641B3" w:rsidRDefault="002641B3" w:rsidP="000C1D8D">
            <w:pPr>
              <w:jc w:val="center"/>
              <w:outlineLvl w:val="0"/>
            </w:pPr>
            <w:r>
              <w:t>72.0</w:t>
            </w:r>
            <w:r w:rsidRPr="005B3E05">
              <w:t>%</w:t>
            </w:r>
          </w:p>
          <w:p w:rsidR="002641B3" w:rsidRPr="005B3E05" w:rsidRDefault="002641B3" w:rsidP="000C1D8D">
            <w:pPr>
              <w:jc w:val="center"/>
              <w:outlineLvl w:val="0"/>
            </w:pPr>
            <w:r>
              <w:t>51.5</w:t>
            </w:r>
            <w:r>
              <w:rPr>
                <w:rFonts w:hint="eastAsia"/>
              </w:rPr>
              <w:t>%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641B3" w:rsidRPr="006F2200" w:rsidRDefault="002641B3" w:rsidP="000C1D8D">
            <w:pPr>
              <w:jc w:val="center"/>
              <w:outlineLvl w:val="0"/>
            </w:pPr>
            <w:r>
              <w:t>6</w:t>
            </w:r>
            <w:r w:rsidRPr="006F2200">
              <w:t>4.</w:t>
            </w:r>
            <w:r>
              <w:t>1</w:t>
            </w:r>
            <w:r w:rsidRPr="006F2200">
              <w:t>%</w:t>
            </w:r>
          </w:p>
          <w:p w:rsidR="002641B3" w:rsidRPr="006F2200" w:rsidRDefault="002641B3" w:rsidP="000C1D8D">
            <w:pPr>
              <w:jc w:val="center"/>
              <w:outlineLvl w:val="0"/>
            </w:pPr>
            <w:r>
              <w:t>58.4</w:t>
            </w:r>
            <w:r w:rsidRPr="006F2200">
              <w:t>%</w:t>
            </w:r>
          </w:p>
        </w:tc>
      </w:tr>
      <w:tr w:rsidR="002641B3" w:rsidTr="000C1D8D">
        <w:trPr>
          <w:trHeight w:val="813"/>
        </w:trPr>
        <w:tc>
          <w:tcPr>
            <w:tcW w:w="9356" w:type="dxa"/>
            <w:gridSpan w:val="8"/>
            <w:tcBorders>
              <w:left w:val="nil"/>
              <w:bottom w:val="nil"/>
              <w:right w:val="nil"/>
            </w:tcBorders>
          </w:tcPr>
          <w:p w:rsidR="002641B3" w:rsidRPr="0078613F" w:rsidRDefault="002641B3" w:rsidP="002641B3">
            <w:pPr>
              <w:pStyle w:val="a3"/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cs="Times"/>
              </w:rPr>
            </w:pPr>
            <w:r w:rsidRPr="006D0A19">
              <w:rPr>
                <w:rFonts w:cs="Times"/>
                <w:color w:val="000000"/>
              </w:rPr>
              <w:t>Abbreviation</w:t>
            </w:r>
            <w:r w:rsidRPr="006D0A19">
              <w:rPr>
                <w:rFonts w:cs="Times"/>
              </w:rPr>
              <w:t>:</w:t>
            </w:r>
            <w:r>
              <w:rPr>
                <w:rFonts w:cs="Times"/>
              </w:rPr>
              <w:t xml:space="preserve"> PLR, primary liver resection</w:t>
            </w:r>
            <w:r w:rsidRPr="006D0A19">
              <w:rPr>
                <w:rFonts w:cs="Times"/>
              </w:rPr>
              <w:t>; HCC, hepatocellular carcinoma;</w:t>
            </w:r>
            <w:r>
              <w:rPr>
                <w:rFonts w:cs="Times"/>
              </w:rPr>
              <w:t xml:space="preserve"> AFP, alpha-fetoprotein; ICG-R15, </w:t>
            </w:r>
            <w:r>
              <w:t>t</w:t>
            </w:r>
            <w:r w:rsidRPr="00D53DC2">
              <w:rPr>
                <w:rFonts w:cs="Times"/>
              </w:rPr>
              <w:t>he indocyanine green retention rate at 15 min</w:t>
            </w:r>
            <w:r>
              <w:rPr>
                <w:rFonts w:cs="Times"/>
              </w:rPr>
              <w:t>; HAI, hepatitis activity index</w:t>
            </w:r>
            <w:r w:rsidRPr="0078613F">
              <w:rPr>
                <w:rFonts w:cs="Times"/>
              </w:rPr>
              <w:t>; AUROC,</w:t>
            </w:r>
            <w:r>
              <w:t xml:space="preserve"> </w:t>
            </w:r>
            <w:r w:rsidRPr="0078613F">
              <w:rPr>
                <w:rFonts w:cs="Times"/>
              </w:rPr>
              <w:t xml:space="preserve">area under the receiver operating characteristics curve; PPV, positive predictive value; NPV, negative predictive value. </w:t>
            </w:r>
          </w:p>
        </w:tc>
      </w:tr>
    </w:tbl>
    <w:p w:rsidR="00A6719C" w:rsidRDefault="00A6719C"/>
    <w:sectPr w:rsidR="00A6719C" w:rsidSect="00A9622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F4216"/>
    <w:multiLevelType w:val="hybridMultilevel"/>
    <w:tmpl w:val="8AC2B630"/>
    <w:lvl w:ilvl="0" w:tplc="8DD49A9A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69694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1B3"/>
    <w:rsid w:val="00004E2B"/>
    <w:rsid w:val="00022C94"/>
    <w:rsid w:val="00024309"/>
    <w:rsid w:val="00024E3A"/>
    <w:rsid w:val="00030408"/>
    <w:rsid w:val="00042902"/>
    <w:rsid w:val="00052389"/>
    <w:rsid w:val="000674ED"/>
    <w:rsid w:val="0008018D"/>
    <w:rsid w:val="0008399E"/>
    <w:rsid w:val="000870A0"/>
    <w:rsid w:val="000903E2"/>
    <w:rsid w:val="00097008"/>
    <w:rsid w:val="000B2C97"/>
    <w:rsid w:val="000B3082"/>
    <w:rsid w:val="000B4D96"/>
    <w:rsid w:val="000B63E8"/>
    <w:rsid w:val="0013092A"/>
    <w:rsid w:val="00131625"/>
    <w:rsid w:val="00141AEE"/>
    <w:rsid w:val="0014775F"/>
    <w:rsid w:val="00147AD3"/>
    <w:rsid w:val="00151C47"/>
    <w:rsid w:val="001774D4"/>
    <w:rsid w:val="001B23CA"/>
    <w:rsid w:val="001B441E"/>
    <w:rsid w:val="001C2E10"/>
    <w:rsid w:val="001C5D73"/>
    <w:rsid w:val="001F6A8F"/>
    <w:rsid w:val="002175BD"/>
    <w:rsid w:val="00221912"/>
    <w:rsid w:val="00224350"/>
    <w:rsid w:val="00252345"/>
    <w:rsid w:val="00261AB7"/>
    <w:rsid w:val="002641B3"/>
    <w:rsid w:val="002735C7"/>
    <w:rsid w:val="00280843"/>
    <w:rsid w:val="0029217A"/>
    <w:rsid w:val="00292607"/>
    <w:rsid w:val="00296949"/>
    <w:rsid w:val="002B400B"/>
    <w:rsid w:val="002C498C"/>
    <w:rsid w:val="002C65D0"/>
    <w:rsid w:val="002C741C"/>
    <w:rsid w:val="002C7EE5"/>
    <w:rsid w:val="002E6C84"/>
    <w:rsid w:val="002F2E18"/>
    <w:rsid w:val="002F45A3"/>
    <w:rsid w:val="002F562A"/>
    <w:rsid w:val="003143E6"/>
    <w:rsid w:val="00314ED8"/>
    <w:rsid w:val="00315C73"/>
    <w:rsid w:val="00316D01"/>
    <w:rsid w:val="00331BED"/>
    <w:rsid w:val="00332BD6"/>
    <w:rsid w:val="00357DF0"/>
    <w:rsid w:val="00361C8B"/>
    <w:rsid w:val="00367EE2"/>
    <w:rsid w:val="00374F37"/>
    <w:rsid w:val="003765CE"/>
    <w:rsid w:val="00382A0B"/>
    <w:rsid w:val="003877AB"/>
    <w:rsid w:val="0039208F"/>
    <w:rsid w:val="00394EE6"/>
    <w:rsid w:val="003A17ED"/>
    <w:rsid w:val="003A2C00"/>
    <w:rsid w:val="003B7C12"/>
    <w:rsid w:val="003B7F35"/>
    <w:rsid w:val="003C68FB"/>
    <w:rsid w:val="00406863"/>
    <w:rsid w:val="00420636"/>
    <w:rsid w:val="004235E2"/>
    <w:rsid w:val="00424208"/>
    <w:rsid w:val="00437F62"/>
    <w:rsid w:val="0045004E"/>
    <w:rsid w:val="00452A8E"/>
    <w:rsid w:val="0045349D"/>
    <w:rsid w:val="004545BE"/>
    <w:rsid w:val="00457378"/>
    <w:rsid w:val="00467F59"/>
    <w:rsid w:val="00480251"/>
    <w:rsid w:val="00482F01"/>
    <w:rsid w:val="0048352B"/>
    <w:rsid w:val="00487A31"/>
    <w:rsid w:val="00491C00"/>
    <w:rsid w:val="00494DD9"/>
    <w:rsid w:val="004A30D0"/>
    <w:rsid w:val="004A43D9"/>
    <w:rsid w:val="004A5644"/>
    <w:rsid w:val="004A62ED"/>
    <w:rsid w:val="004B3965"/>
    <w:rsid w:val="004B7DC4"/>
    <w:rsid w:val="004C1CE3"/>
    <w:rsid w:val="004C5E10"/>
    <w:rsid w:val="004E4E30"/>
    <w:rsid w:val="004F70B3"/>
    <w:rsid w:val="005019CB"/>
    <w:rsid w:val="00505D10"/>
    <w:rsid w:val="005068E6"/>
    <w:rsid w:val="00513945"/>
    <w:rsid w:val="005212E0"/>
    <w:rsid w:val="0052190A"/>
    <w:rsid w:val="0056086E"/>
    <w:rsid w:val="00561EC5"/>
    <w:rsid w:val="00562273"/>
    <w:rsid w:val="005625AA"/>
    <w:rsid w:val="005763B3"/>
    <w:rsid w:val="00576E81"/>
    <w:rsid w:val="0059016F"/>
    <w:rsid w:val="00591F3B"/>
    <w:rsid w:val="005B5A8B"/>
    <w:rsid w:val="005C64B5"/>
    <w:rsid w:val="005C64F4"/>
    <w:rsid w:val="005E499E"/>
    <w:rsid w:val="005E6B81"/>
    <w:rsid w:val="005F59CC"/>
    <w:rsid w:val="006009BF"/>
    <w:rsid w:val="006171A7"/>
    <w:rsid w:val="00627665"/>
    <w:rsid w:val="006372C2"/>
    <w:rsid w:val="00647852"/>
    <w:rsid w:val="00651DE2"/>
    <w:rsid w:val="006569B4"/>
    <w:rsid w:val="006608AE"/>
    <w:rsid w:val="00665035"/>
    <w:rsid w:val="00670E73"/>
    <w:rsid w:val="00673614"/>
    <w:rsid w:val="00682F84"/>
    <w:rsid w:val="006861A7"/>
    <w:rsid w:val="00697464"/>
    <w:rsid w:val="006A5395"/>
    <w:rsid w:val="006A7F55"/>
    <w:rsid w:val="006B16D3"/>
    <w:rsid w:val="006B22FB"/>
    <w:rsid w:val="006B2F56"/>
    <w:rsid w:val="006D10C9"/>
    <w:rsid w:val="006E1AC4"/>
    <w:rsid w:val="006F037F"/>
    <w:rsid w:val="006F2E43"/>
    <w:rsid w:val="00702051"/>
    <w:rsid w:val="007034D4"/>
    <w:rsid w:val="00704CE8"/>
    <w:rsid w:val="00704F83"/>
    <w:rsid w:val="0071223A"/>
    <w:rsid w:val="00717E7D"/>
    <w:rsid w:val="00725D4C"/>
    <w:rsid w:val="00732388"/>
    <w:rsid w:val="00735B72"/>
    <w:rsid w:val="00754359"/>
    <w:rsid w:val="00756E76"/>
    <w:rsid w:val="00764F41"/>
    <w:rsid w:val="007828FF"/>
    <w:rsid w:val="00791CEA"/>
    <w:rsid w:val="007938A0"/>
    <w:rsid w:val="007A410F"/>
    <w:rsid w:val="007E33AD"/>
    <w:rsid w:val="007F46D5"/>
    <w:rsid w:val="00805265"/>
    <w:rsid w:val="008164AE"/>
    <w:rsid w:val="00836FB7"/>
    <w:rsid w:val="00857270"/>
    <w:rsid w:val="008610D5"/>
    <w:rsid w:val="008802F8"/>
    <w:rsid w:val="008833F2"/>
    <w:rsid w:val="00886C8D"/>
    <w:rsid w:val="00895CDC"/>
    <w:rsid w:val="008A0B61"/>
    <w:rsid w:val="008A4D94"/>
    <w:rsid w:val="008A53A6"/>
    <w:rsid w:val="008B3248"/>
    <w:rsid w:val="008C0DA7"/>
    <w:rsid w:val="008C6274"/>
    <w:rsid w:val="008D5CCB"/>
    <w:rsid w:val="008E15F1"/>
    <w:rsid w:val="008E7D28"/>
    <w:rsid w:val="008F72B7"/>
    <w:rsid w:val="00916882"/>
    <w:rsid w:val="00916FA0"/>
    <w:rsid w:val="009630FB"/>
    <w:rsid w:val="0097322C"/>
    <w:rsid w:val="00981A9A"/>
    <w:rsid w:val="00991987"/>
    <w:rsid w:val="009B528A"/>
    <w:rsid w:val="009B7A2A"/>
    <w:rsid w:val="009C7A84"/>
    <w:rsid w:val="009D7793"/>
    <w:rsid w:val="009E551F"/>
    <w:rsid w:val="009E5995"/>
    <w:rsid w:val="009E7E1A"/>
    <w:rsid w:val="00A21542"/>
    <w:rsid w:val="00A26FD4"/>
    <w:rsid w:val="00A31E93"/>
    <w:rsid w:val="00A45579"/>
    <w:rsid w:val="00A501CE"/>
    <w:rsid w:val="00A52BF6"/>
    <w:rsid w:val="00A56ED6"/>
    <w:rsid w:val="00A6719C"/>
    <w:rsid w:val="00A715E6"/>
    <w:rsid w:val="00A72A0B"/>
    <w:rsid w:val="00A91991"/>
    <w:rsid w:val="00A933F3"/>
    <w:rsid w:val="00A94A1B"/>
    <w:rsid w:val="00A96225"/>
    <w:rsid w:val="00AB26CE"/>
    <w:rsid w:val="00AE5108"/>
    <w:rsid w:val="00AE6E70"/>
    <w:rsid w:val="00AF10A3"/>
    <w:rsid w:val="00B04141"/>
    <w:rsid w:val="00B255D6"/>
    <w:rsid w:val="00B3596A"/>
    <w:rsid w:val="00B35D5B"/>
    <w:rsid w:val="00B47D24"/>
    <w:rsid w:val="00B53043"/>
    <w:rsid w:val="00B7490C"/>
    <w:rsid w:val="00B752D5"/>
    <w:rsid w:val="00B81E2E"/>
    <w:rsid w:val="00B82BEC"/>
    <w:rsid w:val="00B83662"/>
    <w:rsid w:val="00B85F6C"/>
    <w:rsid w:val="00B97A6F"/>
    <w:rsid w:val="00BB112E"/>
    <w:rsid w:val="00BB7CF0"/>
    <w:rsid w:val="00BD2591"/>
    <w:rsid w:val="00BD5267"/>
    <w:rsid w:val="00BF0BD8"/>
    <w:rsid w:val="00C065A3"/>
    <w:rsid w:val="00C066CF"/>
    <w:rsid w:val="00C31278"/>
    <w:rsid w:val="00C351BD"/>
    <w:rsid w:val="00C407D3"/>
    <w:rsid w:val="00C425EB"/>
    <w:rsid w:val="00C533BA"/>
    <w:rsid w:val="00C60C56"/>
    <w:rsid w:val="00C64088"/>
    <w:rsid w:val="00C65E2C"/>
    <w:rsid w:val="00C7600F"/>
    <w:rsid w:val="00C7718F"/>
    <w:rsid w:val="00C9500A"/>
    <w:rsid w:val="00C95659"/>
    <w:rsid w:val="00CA2136"/>
    <w:rsid w:val="00CB6A6D"/>
    <w:rsid w:val="00CC0990"/>
    <w:rsid w:val="00CC3E4F"/>
    <w:rsid w:val="00CD5910"/>
    <w:rsid w:val="00CE0ED9"/>
    <w:rsid w:val="00CE452B"/>
    <w:rsid w:val="00CE4DD9"/>
    <w:rsid w:val="00D06294"/>
    <w:rsid w:val="00D12D7B"/>
    <w:rsid w:val="00D13BDD"/>
    <w:rsid w:val="00D13C50"/>
    <w:rsid w:val="00D23BEA"/>
    <w:rsid w:val="00D31655"/>
    <w:rsid w:val="00D3282E"/>
    <w:rsid w:val="00D4336D"/>
    <w:rsid w:val="00D44A5A"/>
    <w:rsid w:val="00D63349"/>
    <w:rsid w:val="00D63EC0"/>
    <w:rsid w:val="00D86944"/>
    <w:rsid w:val="00D86EA3"/>
    <w:rsid w:val="00DB071A"/>
    <w:rsid w:val="00DB3C79"/>
    <w:rsid w:val="00DB4055"/>
    <w:rsid w:val="00DC2B3D"/>
    <w:rsid w:val="00DC6668"/>
    <w:rsid w:val="00DD0D8B"/>
    <w:rsid w:val="00DD0F65"/>
    <w:rsid w:val="00DD4BDF"/>
    <w:rsid w:val="00DD722D"/>
    <w:rsid w:val="00DE7817"/>
    <w:rsid w:val="00DF0A82"/>
    <w:rsid w:val="00E21359"/>
    <w:rsid w:val="00E311CC"/>
    <w:rsid w:val="00E31D8B"/>
    <w:rsid w:val="00E33FA7"/>
    <w:rsid w:val="00E34E21"/>
    <w:rsid w:val="00E351EE"/>
    <w:rsid w:val="00E429C1"/>
    <w:rsid w:val="00E6398D"/>
    <w:rsid w:val="00E641DD"/>
    <w:rsid w:val="00E65A0A"/>
    <w:rsid w:val="00E70764"/>
    <w:rsid w:val="00E81729"/>
    <w:rsid w:val="00E8282E"/>
    <w:rsid w:val="00E950A3"/>
    <w:rsid w:val="00E97CA1"/>
    <w:rsid w:val="00EA1EBF"/>
    <w:rsid w:val="00EB0711"/>
    <w:rsid w:val="00EC152A"/>
    <w:rsid w:val="00EC2FDD"/>
    <w:rsid w:val="00EC4C00"/>
    <w:rsid w:val="00EC78E8"/>
    <w:rsid w:val="00ED6810"/>
    <w:rsid w:val="00F01F85"/>
    <w:rsid w:val="00F03935"/>
    <w:rsid w:val="00F04344"/>
    <w:rsid w:val="00F21230"/>
    <w:rsid w:val="00F35477"/>
    <w:rsid w:val="00F534F9"/>
    <w:rsid w:val="00F56BCF"/>
    <w:rsid w:val="00F60832"/>
    <w:rsid w:val="00F65F11"/>
    <w:rsid w:val="00F663C5"/>
    <w:rsid w:val="00F82F65"/>
    <w:rsid w:val="00F96C16"/>
    <w:rsid w:val="00FB22D0"/>
    <w:rsid w:val="00FC05F3"/>
    <w:rsid w:val="00FC6C49"/>
    <w:rsid w:val="00FC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6E8DA"/>
  <w15:chartTrackingRefBased/>
  <w15:docId w15:val="{2C0A534C-0139-1744-BC66-B8274473D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1B3"/>
    <w:pPr>
      <w:spacing w:after="200" w:line="276" w:lineRule="auto"/>
      <w:jc w:val="both"/>
    </w:pPr>
    <w:rPr>
      <w:kern w:val="0"/>
      <w:sz w:val="2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41B3"/>
    <w:pPr>
      <w:ind w:left="720"/>
      <w:contextualSpacing/>
    </w:pPr>
  </w:style>
  <w:style w:type="table" w:styleId="a4">
    <w:name w:val="Table Grid"/>
    <w:basedOn w:val="a1"/>
    <w:uiPriority w:val="59"/>
    <w:rsid w:val="002641B3"/>
    <w:pPr>
      <w:spacing w:after="200" w:line="276" w:lineRule="auto"/>
      <w:jc w:val="both"/>
    </w:pPr>
    <w:rPr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5</Characters>
  <Application>Microsoft Office Word</Application>
  <DocSecurity>0</DocSecurity>
  <Lines>9</Lines>
  <Paragraphs>2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4-05T02:58:00Z</dcterms:created>
  <dcterms:modified xsi:type="dcterms:W3CDTF">2024-04-05T02:59:00Z</dcterms:modified>
</cp:coreProperties>
</file>